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960"/>
        <w:gridCol w:w="960"/>
        <w:gridCol w:w="960"/>
        <w:gridCol w:w="1660"/>
        <w:gridCol w:w="960"/>
        <w:gridCol w:w="960"/>
      </w:tblGrid>
      <w:tr>
        <w:trPr>
          <w:trHeight w:val="270" w:hRule="atLeast"/>
        </w:trPr>
        <w:tc>
          <w:tcPr>
            <w:tcW w:w="260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Cs w:val="20"/>
              </w:rPr>
              <w:t>Table S3. Genome wide set of microsatellite marker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Marker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F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M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rk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F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b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24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25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20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25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23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HT1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34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N149M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0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N162B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21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7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N122I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06.6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0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01.4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39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01.2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29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23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N162C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9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HT1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N286O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23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23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4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22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N200G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0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N149E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22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2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2087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25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0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N150M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23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80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22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29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1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26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3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02.8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34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HT1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N67O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N161A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08.4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21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08.3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5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21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21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2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23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21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N92B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08.6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8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34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AL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N260I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09.2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23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22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N216N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09.1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21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02.3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23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N01E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N298N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21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5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27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N278L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8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N171H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N177B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4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33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28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0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24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N287G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3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21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C10.4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N160J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40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HT1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C10.7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24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VC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39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22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2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25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EN181G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9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21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ZUBECA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9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N42N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24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6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ZUBECA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C10.6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6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37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33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9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TR05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C10.8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87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N262G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N192M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23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34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N122J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PH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ark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F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M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ark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F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Mb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AHT1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DTRCN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32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23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40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EN294E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7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EN242K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40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0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2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39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6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EN245N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PEZ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3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33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28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7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EN194N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40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C11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39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C11.8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EN186N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DGN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N54P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C11.7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38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3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22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38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0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EN258L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EN47J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5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21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24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4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EN213F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AHT1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8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37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39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24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22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EN208M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33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27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34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6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23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EN213G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6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C12.8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32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4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C13.3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PEZ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34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N55P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EN307K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29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36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N100J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EN286P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EN93E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9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23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23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EN227M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36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AHT1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38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C13.7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38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4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39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38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1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C14.8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EN49F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37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EN128H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26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33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EN289L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38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4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27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25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PEZ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30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38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26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40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EN181K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5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EN06C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37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25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30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22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21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EN193M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EN209L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22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24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39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30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4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EN214L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32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5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26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39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EN85N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23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AHT1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39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8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21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36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2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EN275L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40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9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21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N299M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35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GN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ark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F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M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4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N277O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29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N56C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40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N181L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N72K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27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30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30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EN51I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29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38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N165M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N164F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34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N51CV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EN248F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36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23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30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N43H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25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22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EN110K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27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21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28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36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AHT1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32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29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36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EN291M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21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37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EN64E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EN243O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38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40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N125M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EN282I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37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EN106I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EN214H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32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H101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EN67C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H25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EN164E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797" w:right="1797" w:gutter="0" w:header="0" w:top="737" w:footer="0" w:bottom="73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14:38:00Z</dcterms:created>
  <dc:creator>leegw101</dc:creator>
  <dc:description/>
  <cp:keywords/>
  <dc:language>en-US</dc:language>
  <cp:lastModifiedBy>leegw101</cp:lastModifiedBy>
  <dcterms:modified xsi:type="dcterms:W3CDTF">2011-10-13T14:54:00Z</dcterms:modified>
  <cp:revision>3</cp:revision>
  <dc:subject/>
  <dc:title>Table S1</dc:title>
</cp:coreProperties>
</file>